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B1D" w:rsidRPr="00CC1AD5" w:rsidRDefault="006B10D1" w:rsidP="006B10D1">
      <w:pPr>
        <w:rPr>
          <w:noProof/>
          <w:lang w:val="en-NZ" w:eastAsia="de-DE"/>
        </w:rPr>
      </w:pPr>
      <w:r w:rsidRPr="00CC1AD5">
        <w:rPr>
          <w:noProof/>
          <w:lang w:val="en-NZ" w:eastAsia="de-DE"/>
        </w:rPr>
        <w:t xml:space="preserve">Figure </w:t>
      </w:r>
      <w:r w:rsidR="00B06B1D" w:rsidRPr="00CC1AD5">
        <w:rPr>
          <w:noProof/>
          <w:lang w:val="en-NZ" w:eastAsia="de-DE"/>
        </w:rPr>
        <w:t>S1</w:t>
      </w:r>
      <w:r w:rsidRPr="00CC1AD5">
        <w:rPr>
          <w:noProof/>
          <w:lang w:val="en-NZ" w:eastAsia="de-DE"/>
        </w:rPr>
        <w:t xml:space="preserve">: </w:t>
      </w:r>
      <w:r w:rsidR="00CC1AD5" w:rsidRPr="00CC1AD5">
        <w:rPr>
          <w:noProof/>
          <w:lang w:val="en-NZ" w:eastAsia="de-DE"/>
        </w:rPr>
        <w:t xml:space="preserve">Proportion of patients </w:t>
      </w:r>
      <w:r w:rsidR="00CC1AD5">
        <w:rPr>
          <w:lang w:val="en-AU"/>
        </w:rPr>
        <w:t>with</w:t>
      </w:r>
      <w:r w:rsidR="00CC1AD5" w:rsidRPr="00323059">
        <w:rPr>
          <w:lang w:val="en-AU"/>
        </w:rPr>
        <w:t xml:space="preserve"> incompletely submitted data </w:t>
      </w:r>
      <w:r w:rsidR="00B06B1D" w:rsidRPr="00B06B1D">
        <w:rPr>
          <w:noProof/>
          <w:lang w:val="en-NZ" w:eastAsia="en-NZ"/>
        </w:rPr>
        <w:drawing>
          <wp:inline distT="0" distB="0" distL="0" distR="0">
            <wp:extent cx="3016800" cy="2196000"/>
            <wp:effectExtent l="0" t="0" r="0" b="0"/>
            <wp:docPr id="1" name="Grafik 1" descr="Q:\BEMB-P-MICLEP-20-F-Kardio\Eigene_Dateien\Statistik\IsarPsych\Erfolg_PSB_missin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:\BEMB-P-MICLEP-20-F-Kardio\Eigene_Dateien\Statistik\IsarPsych\Erfolg_PSB_missing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800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1A9" w:rsidRPr="00CC1AD5" w:rsidRDefault="00F311A9" w:rsidP="00F311A9">
      <w:pPr>
        <w:rPr>
          <w:noProof/>
          <w:lang w:val="en-NZ" w:eastAsia="de-DE"/>
        </w:rPr>
      </w:pPr>
      <w:r w:rsidRPr="00CC1AD5">
        <w:rPr>
          <w:noProof/>
          <w:lang w:val="en-NZ" w:eastAsia="de-DE"/>
        </w:rPr>
        <w:t xml:space="preserve">Figure S2: </w:t>
      </w:r>
      <w:r w:rsidR="00CC1AD5">
        <w:rPr>
          <w:noProof/>
          <w:lang w:val="en-NZ" w:eastAsia="de-DE"/>
        </w:rPr>
        <w:t xml:space="preserve">Development of the </w:t>
      </w:r>
      <w:r w:rsidR="00CC1AD5" w:rsidRPr="00CC1AD5">
        <w:rPr>
          <w:noProof/>
          <w:lang w:val="en-NZ" w:eastAsia="de-DE"/>
        </w:rPr>
        <w:t xml:space="preserve">SIMBO-C </w:t>
      </w:r>
      <w:r w:rsidR="00CC1AD5">
        <w:rPr>
          <w:noProof/>
          <w:lang w:val="en-NZ" w:eastAsia="de-DE"/>
        </w:rPr>
        <w:t xml:space="preserve">over time and the correlation between </w:t>
      </w:r>
      <w:r w:rsidR="00CC1AD5" w:rsidRPr="00CC1AD5">
        <w:rPr>
          <w:noProof/>
          <w:lang w:val="en-NZ" w:eastAsia="de-DE"/>
        </w:rPr>
        <w:t xml:space="preserve">SIMBO-C </w:t>
      </w:r>
      <w:r w:rsidR="00CC1AD5">
        <w:rPr>
          <w:noProof/>
          <w:lang w:val="en-NZ" w:eastAsia="de-DE"/>
        </w:rPr>
        <w:t xml:space="preserve">values at admission and rehabilitation </w:t>
      </w:r>
      <w:r w:rsidR="00CC1AD5" w:rsidRPr="00323059">
        <w:rPr>
          <w:lang w:val="en-AU"/>
        </w:rPr>
        <w:t>effectiveness</w:t>
      </w:r>
      <w:bookmarkStart w:id="0" w:name="_GoBack"/>
      <w:bookmarkEnd w:id="0"/>
    </w:p>
    <w:p w:rsidR="00F311A9" w:rsidRPr="00CC1AD5" w:rsidRDefault="00F311A9" w:rsidP="006B10D1">
      <w:pPr>
        <w:rPr>
          <w:noProof/>
          <w:lang w:val="en-NZ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86"/>
        <w:gridCol w:w="4986"/>
      </w:tblGrid>
      <w:tr w:rsidR="006B10D1" w:rsidTr="00D313EF">
        <w:tc>
          <w:tcPr>
            <w:tcW w:w="4986" w:type="dxa"/>
          </w:tcPr>
          <w:p w:rsidR="006B10D1" w:rsidRDefault="00F311A9">
            <w:r w:rsidRPr="00F311A9">
              <w:rPr>
                <w:noProof/>
                <w:lang w:val="en-NZ" w:eastAsia="en-NZ"/>
              </w:rPr>
              <w:drawing>
                <wp:inline distT="0" distB="0" distL="0" distR="0">
                  <wp:extent cx="3016800" cy="2196000"/>
                  <wp:effectExtent l="0" t="0" r="0" b="0"/>
                  <wp:docPr id="2" name="Grafik 2" descr="Q:\BEMB-P-MICLEP-20-F-Kardio\Eigene_Dateien\Statistik\IsarPsych\simbo_s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Q:\BEMB-P-MICLEP-20-F-Kardio\Eigene_Dateien\Statistik\IsarPsych\simbo_s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8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6" w:type="dxa"/>
          </w:tcPr>
          <w:p w:rsidR="006B10D1" w:rsidRDefault="00F311A9">
            <w:r w:rsidRPr="00F311A9">
              <w:rPr>
                <w:noProof/>
                <w:lang w:val="en-NZ" w:eastAsia="en-NZ"/>
              </w:rPr>
              <w:drawing>
                <wp:inline distT="0" distB="0" distL="0" distR="0">
                  <wp:extent cx="3016800" cy="2196000"/>
                  <wp:effectExtent l="0" t="0" r="0" b="0"/>
                  <wp:docPr id="3" name="Grafik 3" descr="Q:\BEMB-P-MICLEP-20-F-Kardio\Eigene_Dateien\Statistik\IsarPsych\Erfolg_PSB_SIMBO-C.em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Q:\BEMB-P-MICLEP-20-F-Kardio\Eigene_Dateien\Statistik\IsarPsych\Erfolg_PSB_SIMBO-C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800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B10D1" w:rsidRDefault="006B10D1"/>
    <w:sectPr w:rsidR="006B10D1" w:rsidSect="00D313EF"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NZ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0D1"/>
    <w:rsid w:val="00106974"/>
    <w:rsid w:val="00570872"/>
    <w:rsid w:val="006B10D1"/>
    <w:rsid w:val="00857524"/>
    <w:rsid w:val="009C0B8B"/>
    <w:rsid w:val="00A338D7"/>
    <w:rsid w:val="00AB50AC"/>
    <w:rsid w:val="00B06B1D"/>
    <w:rsid w:val="00B111D9"/>
    <w:rsid w:val="00BF798B"/>
    <w:rsid w:val="00BF7BC8"/>
    <w:rsid w:val="00CC1AD5"/>
    <w:rsid w:val="00D105F0"/>
    <w:rsid w:val="00D313EF"/>
    <w:rsid w:val="00DE61DD"/>
    <w:rsid w:val="00F10C54"/>
    <w:rsid w:val="00F3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4BECA"/>
  <w15:chartTrackingRefBased/>
  <w15:docId w15:val="{35CABFDA-84EA-489C-BB8E-94FA90656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B1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laus Kaier</dc:creator>
  <cp:keywords/>
  <dc:description/>
  <cp:lastModifiedBy>Dr. Klaus Kaier</cp:lastModifiedBy>
  <cp:revision>2</cp:revision>
  <dcterms:created xsi:type="dcterms:W3CDTF">2023-08-02T10:33:00Z</dcterms:created>
  <dcterms:modified xsi:type="dcterms:W3CDTF">2023-08-02T10:33:00Z</dcterms:modified>
</cp:coreProperties>
</file>